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C0C88" w14:textId="6446C29A" w:rsidR="00034B04" w:rsidRPr="0080498D" w:rsidRDefault="00541FC3" w:rsidP="00034B0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 w:themeColor="text1"/>
        </w:rPr>
        <w:t>Additional</w:t>
      </w:r>
      <w:r w:rsidR="00034B04" w:rsidRPr="0080498D">
        <w:rPr>
          <w:rFonts w:ascii="Times New Roman" w:eastAsia="Times New Roman" w:hAnsi="Times New Roman" w:cs="Times New Roman"/>
        </w:rPr>
        <w:t xml:space="preserve"> file </w:t>
      </w:r>
      <w:r w:rsidR="00E85202">
        <w:rPr>
          <w:rFonts w:ascii="Times New Roman" w:eastAsia="Times New Roman" w:hAnsi="Times New Roman" w:cs="Times New Roman"/>
        </w:rPr>
        <w:t>8</w:t>
      </w:r>
      <w:r w:rsidR="00034B04" w:rsidRPr="0080498D">
        <w:rPr>
          <w:rFonts w:ascii="Times New Roman" w:eastAsia="Times New Roman" w:hAnsi="Times New Roman" w:cs="Times New Roman"/>
        </w:rPr>
        <w:t xml:space="preserve">: </w:t>
      </w:r>
      <w:r w:rsidR="00034B04">
        <w:rPr>
          <w:rFonts w:ascii="Times New Roman" w:eastAsia="Times New Roman" w:hAnsi="Times New Roman" w:cs="Times New Roman"/>
        </w:rPr>
        <w:t>R</w:t>
      </w:r>
      <w:r w:rsidR="00034B04" w:rsidRPr="0080498D">
        <w:rPr>
          <w:rFonts w:ascii="Times New Roman" w:eastAsia="Times New Roman" w:hAnsi="Times New Roman" w:cs="Times New Roman"/>
        </w:rPr>
        <w:t xml:space="preserve">isk of bias for each study by using </w:t>
      </w:r>
      <w:r w:rsidR="00034B04">
        <w:rPr>
          <w:rFonts w:ascii="Times New Roman" w:eastAsia="Times New Roman" w:hAnsi="Times New Roman" w:cs="Times New Roman"/>
        </w:rPr>
        <w:t xml:space="preserve">the </w:t>
      </w:r>
      <w:r w:rsidR="00034B04" w:rsidRPr="0080498D">
        <w:rPr>
          <w:rFonts w:ascii="Times New Roman" w:eastAsia="Times New Roman" w:hAnsi="Times New Roman" w:cs="Times New Roman"/>
        </w:rPr>
        <w:t>Risk Of Bias tool for randomized trials (</w:t>
      </w:r>
      <w:proofErr w:type="spellStart"/>
      <w:r w:rsidR="00034B04" w:rsidRPr="0080498D">
        <w:rPr>
          <w:rFonts w:ascii="Times New Roman" w:eastAsia="Times New Roman" w:hAnsi="Times New Roman" w:cs="Times New Roman"/>
        </w:rPr>
        <w:t>RoB</w:t>
      </w:r>
      <w:proofErr w:type="spellEnd"/>
      <w:r w:rsidR="00034B04" w:rsidRPr="0080498D">
        <w:rPr>
          <w:rFonts w:ascii="Times New Roman" w:eastAsia="Times New Roman" w:hAnsi="Times New Roman" w:cs="Times New Roman"/>
        </w:rPr>
        <w:t xml:space="preserve"> 2) in Part B</w:t>
      </w:r>
    </w:p>
    <w:p w14:paraId="51D9A136" w14:textId="77777777" w:rsidR="00034B04" w:rsidRPr="0080498D" w:rsidRDefault="00034B04" w:rsidP="00034B04">
      <w:pPr>
        <w:rPr>
          <w:rFonts w:ascii="Times New Roman" w:eastAsia="Times New Roman" w:hAnsi="Times New Roman" w:cs="Times New Roman"/>
        </w:rPr>
      </w:pP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2040"/>
        <w:gridCol w:w="1701"/>
        <w:gridCol w:w="1276"/>
        <w:gridCol w:w="992"/>
        <w:gridCol w:w="1134"/>
        <w:gridCol w:w="1559"/>
        <w:gridCol w:w="1559"/>
      </w:tblGrid>
      <w:tr w:rsidR="00034B04" w:rsidRPr="00554339" w14:paraId="57D200E2" w14:textId="77777777" w:rsidTr="006402B9">
        <w:trPr>
          <w:trHeight w:val="22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C5C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D3CD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 (published year)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12CC" w14:textId="77777777" w:rsidR="00034B04" w:rsidRPr="0080498D" w:rsidRDefault="00034B04" w:rsidP="006402B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as dom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0635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4B04" w:rsidRPr="00554339" w14:paraId="3176E73E" w14:textId="77777777" w:rsidTr="006402B9">
        <w:trPr>
          <w:trHeight w:val="24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D1F1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DD58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A6E28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0D1AA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85E7F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DEBCD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C041F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main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DB47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 bias</w:t>
            </w:r>
          </w:p>
        </w:tc>
      </w:tr>
      <w:tr w:rsidR="00034B04" w:rsidRPr="00554339" w14:paraId="35C8FE6B" w14:textId="77777777" w:rsidTr="006402B9">
        <w:trPr>
          <w:trHeight w:val="2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50F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ynchron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AA1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Bassuoni</w:t>
            </w:r>
            <w:proofErr w:type="spellEnd"/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B595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FFD4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34AB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6FD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412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7945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034B04" w:rsidRPr="00554339" w14:paraId="02A7DB67" w14:textId="77777777" w:rsidTr="006402B9">
        <w:trPr>
          <w:trHeight w:val="2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B1B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2A7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Conti (20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96A5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9F4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493B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40FE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119C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767F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Some concerns</w:t>
            </w:r>
          </w:p>
        </w:tc>
      </w:tr>
      <w:tr w:rsidR="00034B04" w:rsidRPr="00554339" w14:paraId="6AD3ED1D" w14:textId="77777777" w:rsidTr="006402B9">
        <w:trPr>
          <w:trHeight w:val="2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C3B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E06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uo (2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6AB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3139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CE7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18C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2A94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6C3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034B04" w:rsidRPr="00554339" w14:paraId="541EA7CB" w14:textId="77777777" w:rsidTr="006402B9">
        <w:trPr>
          <w:trHeight w:val="2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F6A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uration of mechanical ventil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1558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uo (20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90A8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6602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0A3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2BF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8CE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492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034B04" w:rsidRPr="00554339" w14:paraId="19CD0FC9" w14:textId="77777777" w:rsidTr="006402B9">
        <w:trPr>
          <w:trHeight w:val="22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0005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spital mortalit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A186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uo (20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661F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A84D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6151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6E57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DAA4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BA05" w14:textId="77777777" w:rsidR="00034B04" w:rsidRPr="0080498D" w:rsidRDefault="00034B04" w:rsidP="006402B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498D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14:paraId="6AE34DD0" w14:textId="77777777" w:rsidR="00034B04" w:rsidRPr="0080498D" w:rsidRDefault="00034B04" w:rsidP="00034B04">
      <w:pPr>
        <w:rPr>
          <w:rFonts w:ascii="Times New Roman" w:eastAsia="Times New Roman" w:hAnsi="Times New Roman" w:cs="Times New Roman"/>
        </w:rPr>
      </w:pPr>
    </w:p>
    <w:p w14:paraId="2B3CACC1" w14:textId="77777777" w:rsidR="007F5577" w:rsidRDefault="007F5577"/>
    <w:sectPr w:rsidR="007F5577" w:rsidSect="00034B04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04"/>
    <w:rsid w:val="00034B04"/>
    <w:rsid w:val="000B4A40"/>
    <w:rsid w:val="000D4627"/>
    <w:rsid w:val="00124604"/>
    <w:rsid w:val="001513AE"/>
    <w:rsid w:val="001B1121"/>
    <w:rsid w:val="002B3640"/>
    <w:rsid w:val="002C5057"/>
    <w:rsid w:val="002E480A"/>
    <w:rsid w:val="002F0CD9"/>
    <w:rsid w:val="00351C5A"/>
    <w:rsid w:val="0035223A"/>
    <w:rsid w:val="003A4011"/>
    <w:rsid w:val="003D35E4"/>
    <w:rsid w:val="003E2A8C"/>
    <w:rsid w:val="003F6458"/>
    <w:rsid w:val="00465A77"/>
    <w:rsid w:val="0048484B"/>
    <w:rsid w:val="00520CD0"/>
    <w:rsid w:val="00541FC3"/>
    <w:rsid w:val="005570A5"/>
    <w:rsid w:val="00583D15"/>
    <w:rsid w:val="00586FDD"/>
    <w:rsid w:val="005B1126"/>
    <w:rsid w:val="005D4895"/>
    <w:rsid w:val="006269D7"/>
    <w:rsid w:val="006A2A8C"/>
    <w:rsid w:val="006C08DE"/>
    <w:rsid w:val="006F1333"/>
    <w:rsid w:val="007038A9"/>
    <w:rsid w:val="00735E13"/>
    <w:rsid w:val="007A3D92"/>
    <w:rsid w:val="007E2FD7"/>
    <w:rsid w:val="007F5577"/>
    <w:rsid w:val="008A4BF3"/>
    <w:rsid w:val="009111A4"/>
    <w:rsid w:val="00925BCE"/>
    <w:rsid w:val="00A467D1"/>
    <w:rsid w:val="00A5295A"/>
    <w:rsid w:val="00A80048"/>
    <w:rsid w:val="00A8596B"/>
    <w:rsid w:val="00A91088"/>
    <w:rsid w:val="00B13A72"/>
    <w:rsid w:val="00B8279D"/>
    <w:rsid w:val="00B927EA"/>
    <w:rsid w:val="00BC6004"/>
    <w:rsid w:val="00C1534F"/>
    <w:rsid w:val="00C35653"/>
    <w:rsid w:val="00C7406B"/>
    <w:rsid w:val="00C85DC9"/>
    <w:rsid w:val="00C9599B"/>
    <w:rsid w:val="00C960CF"/>
    <w:rsid w:val="00C965C3"/>
    <w:rsid w:val="00D43B74"/>
    <w:rsid w:val="00D857F3"/>
    <w:rsid w:val="00E1003E"/>
    <w:rsid w:val="00E305FD"/>
    <w:rsid w:val="00E85202"/>
    <w:rsid w:val="00F760A4"/>
    <w:rsid w:val="00F95ADF"/>
    <w:rsid w:val="00FB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C44B0"/>
  <w15:chartTrackingRefBased/>
  <w15:docId w15:val="{0380F964-1D81-BA47-8DF3-368D7AD47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4B0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　道人</dc:creator>
  <cp:keywords/>
  <dc:description/>
  <cp:lastModifiedBy>京　道人</cp:lastModifiedBy>
  <cp:revision>3</cp:revision>
  <dcterms:created xsi:type="dcterms:W3CDTF">2021-05-19T01:37:00Z</dcterms:created>
  <dcterms:modified xsi:type="dcterms:W3CDTF">2021-05-25T13:45:00Z</dcterms:modified>
</cp:coreProperties>
</file>